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487" w:rsidRPr="00913487" w:rsidRDefault="001A5776">
      <w:p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Additional</w:t>
      </w:r>
      <w:proofErr w:type="spellEnd"/>
      <w:r>
        <w:rPr>
          <w:rFonts w:asciiTheme="minorHAnsi" w:hAnsiTheme="minorHAnsi" w:cstheme="minorHAnsi"/>
        </w:rPr>
        <w:t xml:space="preserve"> file 1</w:t>
      </w:r>
    </w:p>
    <w:p w:rsidR="0037623F" w:rsidRDefault="0037623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2"/>
        <w:gridCol w:w="4552"/>
      </w:tblGrid>
      <w:tr w:rsidR="00913487" w:rsidRPr="00292787" w:rsidTr="00913487">
        <w:trPr>
          <w:trHeight w:val="19"/>
        </w:trPr>
        <w:tc>
          <w:tcPr>
            <w:tcW w:w="5000" w:type="pct"/>
            <w:gridSpan w:val="2"/>
          </w:tcPr>
          <w:p w:rsidR="00913487" w:rsidRPr="00292787" w:rsidRDefault="00292787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Table </w:t>
            </w:r>
            <w:r w:rsidR="001A5776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</w:t>
            </w: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. Hemodynamic variables and source of origin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Heart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Rate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(HR)</w:t>
            </w:r>
          </w:p>
        </w:tc>
        <w:tc>
          <w:tcPr>
            <w:tcW w:w="2514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Visoscope</w:t>
            </w:r>
            <w:proofErr w:type="spellEnd"/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ninvasive Systolic Blood Pressure</w:t>
            </w:r>
          </w:p>
        </w:tc>
        <w:tc>
          <w:tcPr>
            <w:tcW w:w="2514" w:type="pct"/>
          </w:tcPr>
          <w:p w:rsidR="00913487" w:rsidRPr="00292787" w:rsidRDefault="009314E3" w:rsidP="009314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212121"/>
                <w:sz w:val="18"/>
                <w:szCs w:val="20"/>
              </w:rPr>
            </w:pPr>
            <w:proofErr w:type="spellStart"/>
            <w:r w:rsidRPr="00292787">
              <w:rPr>
                <w:rFonts w:asciiTheme="minorHAnsi" w:hAnsiTheme="minorHAnsi" w:cstheme="minorHAnsi"/>
                <w:color w:val="212121"/>
                <w:sz w:val="18"/>
                <w:szCs w:val="20"/>
                <w:lang w:val="en"/>
              </w:rPr>
              <w:t>Oscillometric</w:t>
            </w:r>
            <w:proofErr w:type="spellEnd"/>
            <w:r w:rsidRPr="00292787">
              <w:rPr>
                <w:rFonts w:asciiTheme="minorHAnsi" w:hAnsiTheme="minorHAnsi" w:cstheme="minorHAnsi"/>
                <w:color w:val="212121"/>
                <w:sz w:val="18"/>
                <w:szCs w:val="20"/>
                <w:lang w:val="en"/>
              </w:rPr>
              <w:t xml:space="preserve"> tensiometer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ninvasive Diastolic Blood Pressure</w:t>
            </w:r>
          </w:p>
        </w:tc>
        <w:tc>
          <w:tcPr>
            <w:tcW w:w="2514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color w:val="212121"/>
                <w:sz w:val="18"/>
                <w:szCs w:val="20"/>
                <w:lang w:val="en"/>
              </w:rPr>
              <w:t>Oscillometric</w:t>
            </w:r>
            <w:proofErr w:type="spellEnd"/>
            <w:r w:rsidRPr="00292787">
              <w:rPr>
                <w:rFonts w:asciiTheme="minorHAnsi" w:hAnsiTheme="minorHAnsi" w:cstheme="minorHAnsi"/>
                <w:color w:val="212121"/>
                <w:sz w:val="18"/>
                <w:szCs w:val="20"/>
                <w:lang w:val="en"/>
              </w:rPr>
              <w:t xml:space="preserve"> tensiometer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oninvasive Mean Arterial Pressure</w:t>
            </w:r>
          </w:p>
        </w:tc>
        <w:tc>
          <w:tcPr>
            <w:tcW w:w="2514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color w:val="212121"/>
                <w:sz w:val="18"/>
                <w:szCs w:val="20"/>
                <w:lang w:val="en"/>
              </w:rPr>
              <w:t>Oscillometric</w:t>
            </w:r>
            <w:proofErr w:type="spellEnd"/>
            <w:r w:rsidRPr="00292787">
              <w:rPr>
                <w:rFonts w:asciiTheme="minorHAnsi" w:hAnsiTheme="minorHAnsi" w:cstheme="minorHAnsi"/>
                <w:color w:val="212121"/>
                <w:sz w:val="18"/>
                <w:szCs w:val="20"/>
                <w:lang w:val="en"/>
              </w:rPr>
              <w:t xml:space="preserve"> tensiometer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Peripheric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O2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saturation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(SpO2)</w:t>
            </w:r>
          </w:p>
        </w:tc>
        <w:tc>
          <w:tcPr>
            <w:tcW w:w="2514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Pulsoximeter</w:t>
            </w:r>
            <w:proofErr w:type="spellEnd"/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Respiratory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Rate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(RR)</w:t>
            </w:r>
          </w:p>
        </w:tc>
        <w:tc>
          <w:tcPr>
            <w:tcW w:w="2514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Pulsoximeter</w:t>
            </w:r>
            <w:proofErr w:type="spellEnd"/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End-Tidal Carbon Dioxide (ET-CO2)</w:t>
            </w:r>
          </w:p>
        </w:tc>
        <w:tc>
          <w:tcPr>
            <w:tcW w:w="2514" w:type="pct"/>
          </w:tcPr>
          <w:p w:rsidR="00913487" w:rsidRPr="00292787" w:rsidRDefault="00913487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TG-920P </w:t>
            </w:r>
            <w:r w:rsidR="009314E3"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Sensor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5C7896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Left Ventricle Outflow Tract</w:t>
            </w:r>
            <w:r w:rsidR="009314E3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 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V</w:t>
            </w:r>
            <w:r w:rsidR="009314E3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elocity 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</w:t>
            </w:r>
            <w:r w:rsidR="009314E3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ime 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</w:t>
            </w:r>
            <w:r w:rsidR="009314E3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tegral</w:t>
            </w:r>
            <w:r w:rsidR="00017022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 (VTI</w:t>
            </w:r>
            <w:r w:rsidRPr="00292787">
              <w:rPr>
                <w:rFonts w:asciiTheme="minorHAnsi" w:hAnsiTheme="minorHAnsi" w:cstheme="minorHAnsi"/>
                <w:sz w:val="18"/>
                <w:szCs w:val="20"/>
                <w:vertAlign w:val="subscript"/>
                <w:lang w:val="en-US"/>
              </w:rPr>
              <w:t>LVOT</w:t>
            </w:r>
            <w:r w:rsidR="00017022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2514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ransthoracic echocardiography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, </w:t>
            </w: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apical 5 chambers view 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Left Ventricle Outflow Tract Area (LVOTA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2514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ransthoracic echocardiography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,</w:t>
            </w: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 parasternal long axis view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913487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Stroke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Volume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(SV</w:t>
            </w:r>
            <w:r w:rsidR="00913487"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)</w:t>
            </w:r>
          </w:p>
        </w:tc>
        <w:tc>
          <w:tcPr>
            <w:tcW w:w="2514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VTIAo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x LVOTA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913487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Stroke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Volume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Index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(SVI)</w:t>
            </w:r>
          </w:p>
        </w:tc>
        <w:tc>
          <w:tcPr>
            <w:tcW w:w="2514" w:type="pct"/>
          </w:tcPr>
          <w:p w:rsidR="00913487" w:rsidRPr="00292787" w:rsidRDefault="009314E3" w:rsidP="00913487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SV /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Body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Surface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Area</w:t>
            </w:r>
            <w:proofErr w:type="spellEnd"/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F531B2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Cardiac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Output (CO)</w:t>
            </w:r>
          </w:p>
        </w:tc>
        <w:tc>
          <w:tcPr>
            <w:tcW w:w="2514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SV x HR</w:t>
            </w:r>
          </w:p>
        </w:tc>
      </w:tr>
      <w:tr w:rsidR="00913487" w:rsidRPr="00292787" w:rsidTr="009314E3">
        <w:trPr>
          <w:trHeight w:val="19"/>
        </w:trPr>
        <w:tc>
          <w:tcPr>
            <w:tcW w:w="2486" w:type="pct"/>
          </w:tcPr>
          <w:p w:rsidR="00913487" w:rsidRPr="00292787" w:rsidRDefault="009314E3" w:rsidP="00913487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Cardiac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</w:t>
            </w:r>
            <w:proofErr w:type="spellStart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>Index</w:t>
            </w:r>
            <w:proofErr w:type="spellEnd"/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 (CI)</w:t>
            </w:r>
          </w:p>
        </w:tc>
        <w:tc>
          <w:tcPr>
            <w:tcW w:w="2514" w:type="pct"/>
          </w:tcPr>
          <w:p w:rsidR="00913487" w:rsidRPr="00292787" w:rsidRDefault="009314E3" w:rsidP="009314E3">
            <w:pPr>
              <w:pStyle w:val="WW-Predeterminado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s-CO"/>
              </w:rPr>
            </w:pPr>
            <w:r w:rsidRPr="00292787">
              <w:rPr>
                <w:rFonts w:asciiTheme="minorHAnsi" w:hAnsiTheme="minorHAnsi" w:cstheme="minorHAnsi"/>
                <w:sz w:val="18"/>
                <w:szCs w:val="20"/>
                <w:lang w:val="es-CO"/>
              </w:rPr>
              <w:t xml:space="preserve">SVI x HR </w:t>
            </w:r>
          </w:p>
        </w:tc>
      </w:tr>
    </w:tbl>
    <w:p w:rsidR="00F07DDF" w:rsidRDefault="00F07DD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37623F" w:rsidRDefault="0037623F"/>
    <w:p w:rsidR="00292787" w:rsidRDefault="00292787"/>
    <w:p w:rsidR="00292787" w:rsidRDefault="00292787"/>
    <w:p w:rsidR="0037623F" w:rsidRDefault="0037623F"/>
    <w:p w:rsidR="0037623F" w:rsidRDefault="0037623F"/>
    <w:p w:rsidR="0037623F" w:rsidRDefault="0037623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3"/>
        <w:gridCol w:w="1755"/>
        <w:gridCol w:w="1747"/>
        <w:gridCol w:w="2671"/>
        <w:gridCol w:w="759"/>
        <w:gridCol w:w="759"/>
      </w:tblGrid>
      <w:tr w:rsidR="00AE7B60" w:rsidRPr="00292787" w:rsidTr="00292787">
        <w:tc>
          <w:tcPr>
            <w:tcW w:w="5000" w:type="pct"/>
            <w:gridSpan w:val="6"/>
          </w:tcPr>
          <w:p w:rsidR="00AE7B60" w:rsidRPr="00292787" w:rsidRDefault="00AE7B60" w:rsidP="0029278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able </w:t>
            </w:r>
            <w:r w:rsidR="001A577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="00292787"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. </w:t>
            </w:r>
            <w:r w:rsidR="00292787"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formance of</w:t>
            </w: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∆ET-CO2 post PLR against ∆VTI ≥ 12.5%</w:t>
            </w:r>
            <w:r w:rsidR="00292787"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r the prediction of volume responsiveness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Cut</w:t>
            </w:r>
            <w:r w:rsid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int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nsitivity (%)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ecificity (%)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rectly Classified (%)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R+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R-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0 mmHg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9" w:type="pct"/>
            <w:vAlign w:val="center"/>
          </w:tcPr>
          <w:p w:rsidR="00AE7B60" w:rsidRPr="00292787" w:rsidRDefault="00895DD2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1 mmHg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.00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.50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9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2 mmHg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.50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20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3 mmHg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0.00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00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8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6 mmHg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419" w:type="pct"/>
            <w:vAlign w:val="center"/>
          </w:tcPr>
          <w:p w:rsidR="00AE7B60" w:rsidRPr="00292787" w:rsidRDefault="00895DD2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0</w:t>
            </w:r>
          </w:p>
        </w:tc>
      </w:tr>
      <w:tr w:rsidR="00AE7B60" w:rsidRPr="00292787" w:rsidTr="00292787">
        <w:tc>
          <w:tcPr>
            <w:tcW w:w="753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 6 mmHg</w:t>
            </w:r>
          </w:p>
        </w:tc>
        <w:tc>
          <w:tcPr>
            <w:tcW w:w="96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6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475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419" w:type="pct"/>
            <w:vAlign w:val="center"/>
          </w:tcPr>
          <w:p w:rsidR="00AE7B60" w:rsidRPr="00292787" w:rsidRDefault="00895DD2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19" w:type="pct"/>
            <w:vAlign w:val="center"/>
          </w:tcPr>
          <w:p w:rsidR="00AE7B60" w:rsidRPr="00292787" w:rsidRDefault="00AE7B60" w:rsidP="00B6723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9278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</w:t>
            </w:r>
          </w:p>
        </w:tc>
      </w:tr>
      <w:tr w:rsidR="001E3D0E" w:rsidRPr="00292787" w:rsidTr="001E3D0E">
        <w:tc>
          <w:tcPr>
            <w:tcW w:w="5000" w:type="pct"/>
            <w:gridSpan w:val="6"/>
            <w:vAlign w:val="center"/>
          </w:tcPr>
          <w:p w:rsidR="001E3D0E" w:rsidRPr="00292787" w:rsidRDefault="001E3D0E" w:rsidP="001E3D0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R: Likelihood Ratio; NA: does not apply.</w:t>
            </w:r>
          </w:p>
        </w:tc>
      </w:tr>
    </w:tbl>
    <w:p w:rsidR="00AE7B60" w:rsidRDefault="00AE7B60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p w:rsidR="00EE6262" w:rsidRDefault="00EE6262" w:rsidP="0037623F">
      <w:pPr>
        <w:jc w:val="right"/>
      </w:pPr>
    </w:p>
    <w:p w:rsidR="0037623F" w:rsidRDefault="0037623F" w:rsidP="0037623F">
      <w:pPr>
        <w:jc w:val="right"/>
      </w:pPr>
    </w:p>
    <w:p w:rsidR="0037623F" w:rsidRDefault="0037623F" w:rsidP="0037623F">
      <w:pPr>
        <w:jc w:val="right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2"/>
        <w:gridCol w:w="4552"/>
      </w:tblGrid>
      <w:tr w:rsidR="007956D8" w:rsidRPr="00CC44A5" w:rsidTr="0093263B">
        <w:tc>
          <w:tcPr>
            <w:tcW w:w="5000" w:type="pct"/>
            <w:gridSpan w:val="2"/>
          </w:tcPr>
          <w:p w:rsidR="007956D8" w:rsidRPr="00CC44A5" w:rsidRDefault="007956D8" w:rsidP="008B65DF">
            <w:pPr>
              <w:widowControl w:val="0"/>
              <w:tabs>
                <w:tab w:val="left" w:pos="6450"/>
              </w:tabs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lastRenderedPageBreak/>
              <w:t xml:space="preserve">Figure </w:t>
            </w:r>
            <w:r w:rsidR="001A5776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S</w:t>
            </w:r>
            <w:bookmarkStart w:id="0" w:name="_GoBack"/>
            <w:bookmarkEnd w:id="0"/>
            <w:r w:rsidR="003F273A"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1</w:t>
            </w: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 xml:space="preserve">. </w:t>
            </w:r>
            <w:r w:rsidR="008B65DF" w:rsidRPr="00CC44A5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orrelation between absolute values of ET-CO</w:t>
            </w:r>
            <w:r w:rsidR="008B65DF" w:rsidRPr="00CC44A5">
              <w:rPr>
                <w:rFonts w:asciiTheme="minorHAnsi" w:hAnsiTheme="minorHAnsi" w:cstheme="minorHAnsi"/>
                <w:sz w:val="18"/>
                <w:szCs w:val="20"/>
                <w:vertAlign w:val="subscript"/>
                <w:lang w:val="en-US"/>
              </w:rPr>
              <w:t>2</w:t>
            </w:r>
            <w:r w:rsidR="008B65DF" w:rsidRPr="00CC44A5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 and CO at (A) baseline (B) 90 secs (C) 5 mins and (D) 10 mins after a PLR maneuver.</w:t>
            </w:r>
          </w:p>
        </w:tc>
      </w:tr>
      <w:tr w:rsidR="007129B2" w:rsidRPr="00CC44A5" w:rsidTr="0093263B">
        <w:tblPrEx>
          <w:tblCellMar>
            <w:left w:w="70" w:type="dxa"/>
            <w:right w:w="70" w:type="dxa"/>
          </w:tblCellMar>
        </w:tblPrEx>
        <w:trPr>
          <w:trHeight w:val="3547"/>
        </w:trPr>
        <w:tc>
          <w:tcPr>
            <w:tcW w:w="2486" w:type="pct"/>
          </w:tcPr>
          <w:p w:rsidR="007956D8" w:rsidRPr="00CC44A5" w:rsidRDefault="007956D8" w:rsidP="00B67233">
            <w:pPr>
              <w:widowControl w:val="0"/>
              <w:tabs>
                <w:tab w:val="left" w:pos="6450"/>
              </w:tabs>
              <w:spacing w:line="360" w:lineRule="auto"/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A.</w:t>
            </w:r>
          </w:p>
          <w:p w:rsidR="00854427" w:rsidRPr="00CC44A5" w:rsidRDefault="00854427" w:rsidP="00B67233">
            <w:pPr>
              <w:widowControl w:val="0"/>
              <w:tabs>
                <w:tab w:val="left" w:pos="6450"/>
              </w:tabs>
              <w:spacing w:line="360" w:lineRule="auto"/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noProof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2714133" cy="1975104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-Figure 1a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7373" cy="19992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77E55" w:rsidRPr="00CC44A5" w:rsidRDefault="00277E55" w:rsidP="00B67233">
            <w:pPr>
              <w:widowControl w:val="0"/>
              <w:tabs>
                <w:tab w:val="left" w:pos="6450"/>
              </w:tabs>
              <w:spacing w:line="360" w:lineRule="auto"/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R2 = 0.03; p = 0.82</w:t>
            </w:r>
          </w:p>
        </w:tc>
        <w:tc>
          <w:tcPr>
            <w:tcW w:w="2514" w:type="pct"/>
          </w:tcPr>
          <w:p w:rsidR="007956D8" w:rsidRPr="00CC44A5" w:rsidRDefault="007956D8" w:rsidP="00B67233">
            <w:pPr>
              <w:widowControl w:val="0"/>
              <w:tabs>
                <w:tab w:val="left" w:pos="6450"/>
              </w:tabs>
              <w:spacing w:line="360" w:lineRule="auto"/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B.</w:t>
            </w:r>
          </w:p>
          <w:p w:rsidR="007956D8" w:rsidRPr="00CC44A5" w:rsidRDefault="007129B2" w:rsidP="00B67233">
            <w:pPr>
              <w:widowControl w:val="0"/>
              <w:tabs>
                <w:tab w:val="left" w:pos="6450"/>
              </w:tabs>
              <w:spacing w:line="360" w:lineRule="auto"/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noProof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2719514" cy="1987968"/>
                  <wp:effectExtent l="0" t="0" r="508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-Figure 1b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8194" cy="2023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77E55" w:rsidRPr="00CC44A5" w:rsidRDefault="00277E55" w:rsidP="00B67233">
            <w:pPr>
              <w:widowControl w:val="0"/>
              <w:tabs>
                <w:tab w:val="left" w:pos="6450"/>
              </w:tabs>
              <w:spacing w:line="360" w:lineRule="auto"/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R2 = 0.18; p = 0.20</w:t>
            </w:r>
          </w:p>
        </w:tc>
      </w:tr>
      <w:tr w:rsidR="007129B2" w:rsidRPr="00CC44A5" w:rsidTr="0093263B">
        <w:tblPrEx>
          <w:tblCellMar>
            <w:left w:w="70" w:type="dxa"/>
            <w:right w:w="70" w:type="dxa"/>
          </w:tblCellMar>
        </w:tblPrEx>
        <w:trPr>
          <w:trHeight w:val="3317"/>
        </w:trPr>
        <w:tc>
          <w:tcPr>
            <w:tcW w:w="2486" w:type="pct"/>
          </w:tcPr>
          <w:p w:rsidR="008B65DF" w:rsidRPr="00CC44A5" w:rsidRDefault="008B65DF" w:rsidP="008B65DF">
            <w:pPr>
              <w:widowControl w:val="0"/>
              <w:tabs>
                <w:tab w:val="left" w:pos="6450"/>
              </w:tabs>
              <w:spacing w:line="360" w:lineRule="auto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C.</w:t>
            </w:r>
          </w:p>
          <w:p w:rsidR="008B65DF" w:rsidRPr="00CC44A5" w:rsidRDefault="007129B2" w:rsidP="008B65DF">
            <w:pPr>
              <w:widowControl w:val="0"/>
              <w:tabs>
                <w:tab w:val="left" w:pos="6450"/>
              </w:tabs>
              <w:spacing w:line="360" w:lineRule="auto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noProof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2674254" cy="1960474"/>
                  <wp:effectExtent l="0" t="0" r="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-Figure 1c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9776" cy="1979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77E55" w:rsidRPr="00CC44A5" w:rsidRDefault="00277E55" w:rsidP="008B65DF">
            <w:pPr>
              <w:widowControl w:val="0"/>
              <w:tabs>
                <w:tab w:val="left" w:pos="6450"/>
              </w:tabs>
              <w:spacing w:line="360" w:lineRule="auto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R2 = 0.11; p = 0.43</w:t>
            </w:r>
          </w:p>
        </w:tc>
        <w:tc>
          <w:tcPr>
            <w:tcW w:w="2514" w:type="pct"/>
          </w:tcPr>
          <w:p w:rsidR="008B65DF" w:rsidRPr="00CC44A5" w:rsidRDefault="008B65DF" w:rsidP="008B65DF">
            <w:pPr>
              <w:widowControl w:val="0"/>
              <w:tabs>
                <w:tab w:val="left" w:pos="6450"/>
              </w:tabs>
              <w:spacing w:line="360" w:lineRule="auto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D.</w:t>
            </w:r>
          </w:p>
          <w:p w:rsidR="008B65DF" w:rsidRPr="00CC44A5" w:rsidRDefault="007129B2" w:rsidP="008B65DF">
            <w:pPr>
              <w:widowControl w:val="0"/>
              <w:tabs>
                <w:tab w:val="left" w:pos="6450"/>
              </w:tabs>
              <w:spacing w:line="360" w:lineRule="auto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noProof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2695546" cy="1973699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-Figure 1d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250" cy="1999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77E55" w:rsidRPr="00CC44A5" w:rsidRDefault="00277E55" w:rsidP="00277E55">
            <w:pPr>
              <w:widowControl w:val="0"/>
              <w:tabs>
                <w:tab w:val="left" w:pos="6450"/>
              </w:tabs>
              <w:spacing w:line="360" w:lineRule="auto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R2 = 0.10; p = 0.48</w:t>
            </w:r>
          </w:p>
        </w:tc>
      </w:tr>
      <w:tr w:rsidR="007956D8" w:rsidRPr="00CC44A5" w:rsidTr="0093263B">
        <w:tc>
          <w:tcPr>
            <w:tcW w:w="5000" w:type="pct"/>
            <w:gridSpan w:val="2"/>
          </w:tcPr>
          <w:p w:rsidR="007956D8" w:rsidRPr="00CC44A5" w:rsidRDefault="008B65DF" w:rsidP="008B65DF">
            <w:pPr>
              <w:widowControl w:val="0"/>
              <w:tabs>
                <w:tab w:val="left" w:pos="6450"/>
              </w:tabs>
              <w:jc w:val="both"/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</w:pPr>
            <w:r w:rsidRPr="00CC44A5">
              <w:rPr>
                <w:rFonts w:asciiTheme="minorHAnsi" w:eastAsia="Calibri" w:hAnsiTheme="minorHAnsi" w:cstheme="minorHAnsi"/>
                <w:sz w:val="18"/>
                <w:szCs w:val="20"/>
                <w:lang w:val="en-US"/>
              </w:rPr>
              <w:t>ET-CO2: end-tidal carbon dioxide; CO: cardiac output; PLR: Passive Leg Rise.</w:t>
            </w:r>
          </w:p>
        </w:tc>
      </w:tr>
    </w:tbl>
    <w:p w:rsidR="007956D8" w:rsidRPr="007C4A57" w:rsidRDefault="007956D8" w:rsidP="007956D8">
      <w:pPr>
        <w:widowControl w:val="0"/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Default="007956D8" w:rsidP="007956D8">
      <w:pPr>
        <w:rPr>
          <w:lang w:val="en-US"/>
        </w:rPr>
      </w:pPr>
    </w:p>
    <w:p w:rsidR="007956D8" w:rsidRPr="007956D8" w:rsidRDefault="007956D8">
      <w:pPr>
        <w:rPr>
          <w:lang w:val="en-US"/>
        </w:rPr>
      </w:pPr>
    </w:p>
    <w:sectPr w:rsidR="007956D8" w:rsidRPr="007956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EE3D23"/>
    <w:rsid w:val="00017022"/>
    <w:rsid w:val="00191B86"/>
    <w:rsid w:val="001A5776"/>
    <w:rsid w:val="001E3D0E"/>
    <w:rsid w:val="00277E55"/>
    <w:rsid w:val="00292787"/>
    <w:rsid w:val="002E2E36"/>
    <w:rsid w:val="0037623F"/>
    <w:rsid w:val="003F273A"/>
    <w:rsid w:val="00426A4A"/>
    <w:rsid w:val="005C7896"/>
    <w:rsid w:val="006A059E"/>
    <w:rsid w:val="007129B2"/>
    <w:rsid w:val="007956D8"/>
    <w:rsid w:val="00854427"/>
    <w:rsid w:val="00895DD2"/>
    <w:rsid w:val="008B65DF"/>
    <w:rsid w:val="00913487"/>
    <w:rsid w:val="009314E3"/>
    <w:rsid w:val="0093263B"/>
    <w:rsid w:val="00AA338F"/>
    <w:rsid w:val="00AE7B60"/>
    <w:rsid w:val="00CC44A5"/>
    <w:rsid w:val="00EE3D23"/>
    <w:rsid w:val="00EE6262"/>
    <w:rsid w:val="00F0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3D23"/>
    <w:pPr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Predeterminado">
    <w:name w:val="WW-Predeterminado"/>
    <w:rsid w:val="00EE3D23"/>
    <w:pPr>
      <w:widowControl w:val="0"/>
      <w:suppressAutoHyphens/>
      <w:autoSpaceDE w:val="0"/>
      <w:spacing w:after="0" w:line="240" w:lineRule="auto"/>
    </w:pPr>
    <w:rPr>
      <w:rFonts w:ascii="Times New Roman" w:eastAsia="Arial" w:hAnsi="Times New Roman" w:cs="Times New Roman"/>
      <w:sz w:val="24"/>
      <w:szCs w:val="24"/>
      <w:lang w:val="es-ES_tradnl" w:eastAsia="ar-SA"/>
    </w:rPr>
  </w:style>
  <w:style w:type="table" w:customStyle="1" w:styleId="PlainTable32">
    <w:name w:val="Plain Table 32"/>
    <w:basedOn w:val="TableNormal"/>
    <w:uiPriority w:val="43"/>
    <w:rsid w:val="00EE3D23"/>
    <w:pPr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13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14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14E3"/>
    <w:rPr>
      <w:rFonts w:ascii="Courier New" w:eastAsia="Times New Roman" w:hAnsi="Courier New" w:cs="Courier New"/>
      <w:sz w:val="20"/>
      <w:szCs w:val="20"/>
      <w:lang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776"/>
    <w:rPr>
      <w:rFonts w:ascii="Tahoma" w:eastAsia="Times New Roman" w:hAnsi="Tahoma" w:cs="Tahoma"/>
      <w:color w:val="000000"/>
      <w:sz w:val="16"/>
      <w:szCs w:val="16"/>
      <w:lang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3D23"/>
    <w:pPr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Predeterminado">
    <w:name w:val="WW-Predeterminado"/>
    <w:rsid w:val="00EE3D23"/>
    <w:pPr>
      <w:widowControl w:val="0"/>
      <w:suppressAutoHyphens/>
      <w:autoSpaceDE w:val="0"/>
      <w:spacing w:after="0" w:line="240" w:lineRule="auto"/>
    </w:pPr>
    <w:rPr>
      <w:rFonts w:ascii="Times New Roman" w:eastAsia="Arial" w:hAnsi="Times New Roman" w:cs="Times New Roman"/>
      <w:sz w:val="24"/>
      <w:szCs w:val="24"/>
      <w:lang w:val="es-ES_tradnl" w:eastAsia="ar-SA"/>
    </w:rPr>
  </w:style>
  <w:style w:type="table" w:customStyle="1" w:styleId="PlainTable32">
    <w:name w:val="Plain Table 32"/>
    <w:basedOn w:val="TableNormal"/>
    <w:uiPriority w:val="43"/>
    <w:rsid w:val="00EE3D23"/>
    <w:pPr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13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14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14E3"/>
    <w:rPr>
      <w:rFonts w:ascii="Courier New" w:eastAsia="Times New Roman" w:hAnsi="Courier New" w:cs="Courier New"/>
      <w:sz w:val="20"/>
      <w:szCs w:val="20"/>
      <w:lang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776"/>
    <w:rPr>
      <w:rFonts w:ascii="Tahoma" w:eastAsia="Times New Roman" w:hAnsi="Tahoma" w:cs="Tahoma"/>
      <w:color w:val="000000"/>
      <w:sz w:val="16"/>
      <w:szCs w:val="16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264</Words>
  <Characters>1346</Characters>
  <Application>Microsoft Office Word</Application>
  <DocSecurity>0</DocSecurity>
  <Lines>192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mila</dc:creator>
  <cp:keywords/>
  <dc:description/>
  <cp:lastModifiedBy>TBANIGA</cp:lastModifiedBy>
  <cp:revision>23</cp:revision>
  <dcterms:created xsi:type="dcterms:W3CDTF">2018-04-23T01:15:00Z</dcterms:created>
  <dcterms:modified xsi:type="dcterms:W3CDTF">2018-07-18T16:59:00Z</dcterms:modified>
</cp:coreProperties>
</file>